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0835" w:rsidRDefault="008B0835">
      <w:r w:rsidRPr="008B083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F964E1" wp14:editId="7CA00DE3">
                <wp:simplePos x="0" y="0"/>
                <wp:positionH relativeFrom="column">
                  <wp:posOffset>0</wp:posOffset>
                </wp:positionH>
                <wp:positionV relativeFrom="paragraph">
                  <wp:posOffset>396240</wp:posOffset>
                </wp:positionV>
                <wp:extent cx="1781898" cy="307777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6DE5B0-1D90-43D6-845D-C14883ED9F5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898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B0835" w:rsidRPr="008B0835" w:rsidRDefault="008B0835" w:rsidP="008B083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b/>
                              </w:rPr>
                            </w:pPr>
                            <w:r w:rsidRPr="008B0835">
                              <w:rPr>
                                <w:rFonts w:asciiTheme="minorHAnsi" w:hAns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Table 1. </w:t>
                            </w:r>
                            <w:r w:rsidRPr="008B0835">
                              <w:rPr>
                                <w:rFonts w:asciiTheme="minorHAnsi" w:hAnsiTheme="minorHAnsi"/>
                                <w:b/>
                              </w:rPr>
                              <w:t>Flow-cytometry analysis of 123 peripheral immune subsets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6AF964E1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0;margin-top:31.2pt;width:140.3pt;height:24.2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mO+BQIAAOYDAAAOAAAAZHJzL2Uyb0RvYy54bWysU9uOmzAUfK/Uf7D8TriGEBSyakKoKlXb&#10;Srv9AMeYgAS2ZXsD0Wr/vccOyVbtS1WVB3Nsc8Yz42HzMA09OjOlO8ELHC4CjBinou74qcA/nisv&#10;w0gbwmvSC84KfGEaP2w/ftiMMmeRaEVfM4UAhOt8lAVujZG572vasoHohZCMw2Yj1EAMTNXJrxUZ&#10;AX3o/SgIUn8UqpZKUKY1rJbXTbx1+E3DqPnWNJoZ1BcYuBk3Kjce7ehvNyQ/KSLbjs40yD+wGEjH&#10;4dA7VEkMQS+q+wNq6KgSWjRmQcXgi6bpKHMaQE0Y/KbmqSWSOS1gjpZ3m/T/g6WP5+8KdXWBE4w4&#10;GeCKntlkdmJCsRMEk6/aWGlQXSW9VlW0Wx6qxKug8pJgl3i7Q7L2qijODtGq2kdx+ma7wzSnihED&#10;4fhS3+wN07+jP1+0NSbxncGO52sZp+VhuQu8sFwHXhKXqZcly9Lbh0mWxYdyXS3jN3uxvuN8ezsV&#10;/ih17jTbhLjySYIBZgLFkF/bZtc1LFrNU6MG+4aLQrAPCbrcU2P9oLZplYXZGnJOYS8OVvDMp9+6&#10;pdLmMxMDskWBFaTSeUvOQOpK9PaJPYyLqut7u/5OxVZmOk4zv6OoL0B7hOAWmMOfhZEy/V64lFsM&#10;LT+9GMBx8Lb52jFjQpicLXPwbVp/nbuv3n/P7U8AAAD//wMAUEsDBBQABgAIAAAAIQCVqiUX2gAA&#10;AAcBAAAPAAAAZHJzL2Rvd25yZXYueG1sTI/BTsMwEETvSPyDtUjcqJ2oRGmIU6ECZ6DwAW68xCHx&#10;OordNvD1LCc4jmY086beLn4UJ5xjH0hDtlIgkNpge+o0vL893ZQgYjJkzRgINXxhhG1zeVGbyoYz&#10;veJpnzrBJRQro8GlNFVSxtahN3EVJiT2PsLsTWI5d9LO5szlfpS5UoX0pidecGbCncN22B+9hlL5&#10;52HY5C/Rr7+zW7d7CI/Tp9bXV8v9HYiES/oLwy8+o0PDTIdwJBvFqIGPJA1FvgbBbl6qAsSBY5na&#10;gGxq+Z+/+QEAAP//AwBQSwECLQAUAAYACAAAACEAtoM4kv4AAADhAQAAEwAAAAAAAAAAAAAAAAAA&#10;AAAAW0NvbnRlbnRfVHlwZXNdLnhtbFBLAQItABQABgAIAAAAIQA4/SH/1gAAAJQBAAALAAAAAAAA&#10;AAAAAAAAAC8BAABfcmVscy8ucmVsc1BLAQItABQABgAIAAAAIQDIemO+BQIAAOYDAAAOAAAAAAAA&#10;AAAAAAAAAC4CAABkcnMvZTJvRG9jLnhtbFBLAQItABQABgAIAAAAIQCVqiUX2gAAAAcBAAAPAAAA&#10;AAAAAAAAAAAAAF8EAABkcnMvZG93bnJldi54bWxQSwUGAAAAAAQABADzAAAAZgUAAAAA&#10;" filled="f" stroked="f">
                <v:textbox style="mso-fit-shape-to-text:t">
                  <w:txbxContent>
                    <w:p w:rsidR="008B0835" w:rsidRPr="008B0835" w:rsidRDefault="008B0835" w:rsidP="008B0835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b/>
                        </w:rPr>
                      </w:pPr>
                      <w:r w:rsidRPr="008B0835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</w:rPr>
                        <w:t>Supplemental Table 1</w:t>
                      </w:r>
                      <w:r w:rsidRPr="008B0835">
                        <w:rPr>
                          <w:rFonts w:asciiTheme="minorHAnsi" w:hAnsiTheme="minorHAnsi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8B0835">
                        <w:rPr>
                          <w:rFonts w:asciiTheme="minorHAnsi" w:hAnsiTheme="minorHAnsi"/>
                          <w:b/>
                        </w:rPr>
                        <w:t>Flow-cytometry analysis of 123 peripheral immune subset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38200</wp:posOffset>
            </wp:positionV>
            <wp:extent cx="5935980" cy="4107180"/>
            <wp:effectExtent l="0" t="0" r="7620" b="7620"/>
            <wp:wrapTight wrapText="bothSides">
              <wp:wrapPolygon edited="0">
                <wp:start x="0" y="0"/>
                <wp:lineTo x="0" y="21540"/>
                <wp:lineTo x="21558" y="21540"/>
                <wp:lineTo x="2155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B0835" w:rsidRPr="008B0835" w:rsidRDefault="008B0835" w:rsidP="008B0835"/>
    <w:p w:rsidR="008B0835" w:rsidRPr="008B0835" w:rsidRDefault="008B0835" w:rsidP="008B0835">
      <w:pPr>
        <w:rPr>
          <w:sz w:val="24"/>
          <w:szCs w:val="24"/>
        </w:rPr>
      </w:pPr>
    </w:p>
    <w:p w:rsidR="008B0835" w:rsidRDefault="008B0835" w:rsidP="008B0835">
      <w:pPr>
        <w:rPr>
          <w:sz w:val="24"/>
          <w:szCs w:val="24"/>
        </w:rPr>
      </w:pPr>
      <w:r w:rsidRPr="008B0835">
        <w:rPr>
          <w:sz w:val="24"/>
          <w:szCs w:val="24"/>
        </w:rPr>
        <w:t xml:space="preserve">Subsets analyzed included 9 classic immune subsets and 114 refined subsets relating to the maturation/function of </w:t>
      </w:r>
      <w:r>
        <w:rPr>
          <w:sz w:val="24"/>
          <w:szCs w:val="24"/>
        </w:rPr>
        <w:t xml:space="preserve">the classic immune cell types. </w:t>
      </w:r>
      <w:r w:rsidRPr="008B0835">
        <w:rPr>
          <w:sz w:val="24"/>
          <w:szCs w:val="24"/>
        </w:rPr>
        <w:t>Peripheral blood mononuclear cells (PBMCs) were monitored at various times pre- and post-therapy with yeast-CEA and subsequent avelumab therapy</w:t>
      </w:r>
      <w:r w:rsidR="00264FDB">
        <w:rPr>
          <w:sz w:val="24"/>
          <w:szCs w:val="24"/>
        </w:rPr>
        <w:t xml:space="preserve"> [Donahue et al (</w:t>
      </w:r>
      <w:r w:rsidR="00C00FAB">
        <w:rPr>
          <w:sz w:val="24"/>
          <w:szCs w:val="24"/>
        </w:rPr>
        <w:t>1</w:t>
      </w:r>
      <w:r w:rsidR="0090696A">
        <w:rPr>
          <w:sz w:val="24"/>
          <w:szCs w:val="24"/>
        </w:rPr>
        <w:t>8</w:t>
      </w:r>
      <w:r w:rsidR="00264FDB">
        <w:rPr>
          <w:sz w:val="24"/>
          <w:szCs w:val="24"/>
        </w:rPr>
        <w:t>)]</w:t>
      </w:r>
      <w:r w:rsidRPr="008B0835">
        <w:rPr>
          <w:sz w:val="24"/>
          <w:szCs w:val="24"/>
        </w:rPr>
        <w:t xml:space="preserve">. </w:t>
      </w:r>
    </w:p>
    <w:p w:rsidR="008B0835" w:rsidRPr="008B0835" w:rsidRDefault="008B0835" w:rsidP="008B0835">
      <w:pPr>
        <w:tabs>
          <w:tab w:val="left" w:pos="3312"/>
        </w:tabs>
      </w:pPr>
    </w:p>
    <w:p w:rsidR="008B0835" w:rsidRPr="008B0835" w:rsidRDefault="008B0835" w:rsidP="008B0835"/>
    <w:p w:rsidR="008B0835" w:rsidRPr="008B0835" w:rsidRDefault="008B0835" w:rsidP="008B0835"/>
    <w:p w:rsidR="00F171AC" w:rsidRPr="008B0835" w:rsidRDefault="00F171AC" w:rsidP="008B0835"/>
    <w:sectPr w:rsidR="00F171AC" w:rsidRPr="008B0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35"/>
    <w:rsid w:val="00257A0F"/>
    <w:rsid w:val="00264FDB"/>
    <w:rsid w:val="002E56E8"/>
    <w:rsid w:val="0051589A"/>
    <w:rsid w:val="00573295"/>
    <w:rsid w:val="008B0835"/>
    <w:rsid w:val="008E56C3"/>
    <w:rsid w:val="0090696A"/>
    <w:rsid w:val="00C00FAB"/>
    <w:rsid w:val="00E46A6C"/>
    <w:rsid w:val="00F1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C9FC4-0283-4C12-BC7C-4925B5AE9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08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2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garten, Debra (NIH/NCI) [E]</dc:creator>
  <cp:keywords/>
  <dc:description/>
  <cp:lastModifiedBy>del Rivero, Jaydira (NIH/NCI) [E]</cp:lastModifiedBy>
  <cp:revision>2</cp:revision>
  <dcterms:created xsi:type="dcterms:W3CDTF">2020-07-21T00:42:00Z</dcterms:created>
  <dcterms:modified xsi:type="dcterms:W3CDTF">2020-07-21T00:42:00Z</dcterms:modified>
</cp:coreProperties>
</file>